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Characteristics of the incident cancer cases by gross household income. </w:t>
      </w:r>
    </w:p>
    <w:p>
      <w:pPr>
        <w:pStyle w:val="Normal"/>
        <w:rPr>
          <w:lang w:val="en-GB"/>
        </w:rPr>
      </w:pPr>
      <w:r>
        <w:rPr>
          <w:lang w:val="en-GB"/>
        </w:rPr>
        <w:t>The Norwegian Women and Cancer Study 1996-200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268" w:type="dxa"/>
        <w:jc w:val="left"/>
        <w:tblInd w:w="-1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08"/>
        <w:gridCol w:w="1260"/>
        <w:gridCol w:w="1512"/>
        <w:gridCol w:w="1548"/>
        <w:gridCol w:w="1440"/>
        <w:gridCol w:w="1260"/>
      </w:tblGrid>
      <w:tr>
        <w:trPr>
          <w:cantSplit w:val="true"/>
        </w:trPr>
        <w:tc>
          <w:tcPr>
            <w:tcW w:w="42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ss household inco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150 00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0 000 –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00 000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0 000 450 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1 000 600 0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600 000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6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1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 years of educatio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.2 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  <w:sz w:val="20"/>
                <w:szCs w:val="20"/>
              </w:rPr>
              <w:t>3.0)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10.9 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3.2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11.6 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3.2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13.3 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3.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4 (3.2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rPr/>
            </w:pPr>
            <w:r>
              <w:rPr>
                <w:lang w:val="en-GB"/>
              </w:rPr>
              <w:t>Mean age 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SD) in years at cohort enrolment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.0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8.4)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4.7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7.9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1.4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  <w:r>
              <w:rPr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0.3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Arial" w:ascii="Arial" w:hAnsi="Arial"/>
                <w:sz w:val="20"/>
                <w:szCs w:val="20"/>
              </w:rPr>
              <w:t>5.6</w:t>
            </w:r>
            <w:r>
              <w:rPr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0.0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lang w:val="en-GB"/>
              </w:rPr>
              <w:t>5.7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Tumour stage at diagnosi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Localised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4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.3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.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.1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Regional metastasi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.3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.2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istant metastasi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3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Co-morbidity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5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2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0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.5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.8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3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3.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240" w:after="60"/>
              <w:rPr>
                <w:lang w:val="en-GB"/>
              </w:rPr>
            </w:pPr>
            <w:r>
              <w:rPr>
                <w:lang w:val="en-GB"/>
              </w:rPr>
              <w:t>Smoking statu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5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.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Former 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9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3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Current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.4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8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2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Mean consumption of alcohol in grams per day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8 (±3.5)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7 (±3.6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4 (±4.2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3 (4.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5 (7.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09:46:00Z</dcterms:created>
  <dc:creator>tbr004</dc:creator>
  <dc:description/>
  <cp:keywords/>
  <dc:language>en-US</dc:language>
  <cp:lastModifiedBy>tbr004</cp:lastModifiedBy>
  <dcterms:modified xsi:type="dcterms:W3CDTF">2009-05-26T10:14:00Z</dcterms:modified>
  <cp:revision>2</cp:revision>
  <dc:subject/>
  <dc:title>Table 2</dc:title>
</cp:coreProperties>
</file>